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07E0" w:rsidRDefault="00F807E0">
      <w:bookmarkStart w:id="0" w:name="_GoBack"/>
      <w:r w:rsidRPr="002C207A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7216" behindDoc="1" locked="0" layoutInCell="1" allowOverlap="1">
            <wp:simplePos x="0" y="0"/>
            <wp:positionH relativeFrom="column">
              <wp:posOffset>-228600</wp:posOffset>
            </wp:positionH>
            <wp:positionV relativeFrom="paragraph">
              <wp:posOffset>0</wp:posOffset>
            </wp:positionV>
            <wp:extent cx="5943600" cy="1812925"/>
            <wp:effectExtent l="0" t="0" r="0" b="0"/>
            <wp:wrapTight wrapText="bothSides">
              <wp:wrapPolygon edited="0">
                <wp:start x="0" y="0"/>
                <wp:lineTo x="0" y="21184"/>
                <wp:lineTo x="21508" y="21184"/>
                <wp:lineTo x="21508" y="0"/>
                <wp:lineTo x="0" y="0"/>
              </wp:wrapPolygon>
            </wp:wrapTight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aA promoter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12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bookmarkEnd w:id="0"/>
    <w:p w:rsidR="00F807E0" w:rsidRDefault="00F807E0"/>
    <w:p w:rsidR="00F807E0" w:rsidRDefault="00AD2385">
      <w:r w:rsidRPr="00AD2385">
        <w:rPr>
          <w:rFonts w:ascii="Arial" w:hAnsi="Arial" w:cs="Arial"/>
          <w:noProof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-26.95pt;margin-top:2.2pt;width:487.45pt;height:90.7pt;z-index:-2516582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5PMAA8CAAD1AwAADgAAAGRycy9lMm9Eb2MueG1srFNdb9sgFH2ftP+AeF9sZ0maWCFV1y7TpO5D&#10;avcDCMYxGnAZkNjdr+8Fp2m0vU3zgwXcew/3nHtYXw9Gk6P0QYFltJqUlEgroFF2z+iPx+27JSUh&#10;cttwDVYy+iQDvd68fbPuXS2n0IFupCcIYkPdO0a7GF1dFEF00vAwASctBlvwhkfc+n3ReN4jutHF&#10;tCwXRQ++cR6EDAFP78Yg3WT8tpUifmvbICPRjGJvMf99/u/Sv9iseb333HVKnNrg/9CF4cripWeo&#10;Ox45OXj1F5RRwkOANk4EmALaVgmZOSCbqvyDzUPHncxcUJzgzjKF/wcrvh6/e6IaRt+XV5RYbnBI&#10;j3KI5AMMZJr06V2oMe3BYWIc8BjnnLkGdw/iZyAWbjtu9/LGe+g7yRvsr0qVxUXpiBMSyK7/Ag1e&#10;ww8RMtDQepPEQzkIouOcns6zSa0IPFxUq3JRzSkRGKuqebVc5ekVvH4pdz7ETxIMSQtGPQ4/w/Pj&#10;fYipHV6/pKTbLGyV1tkA2pKe0dV8Os8FFxGjIvpTK8Poskzf6JjE8qNtcnHkSo9rvEDbE+3EdOQc&#10;h92AiUmLHTRPKICH0Yf4bnDRgf9NSY8eZDT8OnAvKdGfLYq4qmazZNq8mc2vprjxl5HdZYRbgVCM&#10;RkrG5W3MRk9cg7tBsbcqy/DayalX9FZW5/QOknkv9znr9bVungEAAP//AwBQSwMEFAAGAAgAAAAh&#10;AL7pW/XeAAAACQEAAA8AAABkcnMvZG93bnJldi54bWxMj8FOwzAQRO9I/IO1SNxap6GFNMSpKtSW&#10;I1Aizm68JBHx2ordNPw9ywmOq3mafVNsJtuLEYfQOVKwmCcgkGpnOmoUVO/7WQYiRE1G945QwTcG&#10;2JTXV4XOjbvQG47H2AguoZBrBW2MPpcy1C1aHebOI3H26QarI59DI82gL1xue5kmyb20uiP+0GqP&#10;Ty3WX8ezVeCjPzw8Dy+v291+TKqPQ5V2zU6p25tp+wgi4hT/YPjVZ3Uo2enkzmSC6BXMVndrRhUs&#10;lyA4X6cL3nZiMFtlIMtC/l9Q/gAAAP//AwBQSwECLQAUAAYACAAAACEA5JnDwPsAAADhAQAAEwAA&#10;AAAAAAAAAAAAAAAAAAAAW0NvbnRlbnRfVHlwZXNdLnhtbFBLAQItABQABgAIAAAAIQAjsmrh1wAA&#10;AJQBAAALAAAAAAAAAAAAAAAAACwBAABfcmVscy8ucmVsc1BLAQItABQABgAIAAAAIQADk8wADwIA&#10;APUDAAAOAAAAAAAAAAAAAAAAACwCAABkcnMvZTJvRG9jLnhtbFBLAQItABQABgAIAAAAIQC+6Vv1&#10;3gAAAAkBAAAPAAAAAAAAAAAAAAAAAGcEAABkcnMvZG93bnJldi54bWxQSwUGAAAAAAQABADzAAAA&#10;cgUAAAAA&#10;" filled="f" stroked="f">
            <v:textbox style="mso-fit-shape-to-text:t">
              <w:txbxContent>
                <w:p w:rsidR="00F807E0" w:rsidRPr="00610C4D" w:rsidRDefault="00F807E0" w:rsidP="00F807E0">
                  <w:pPr>
                    <w:rPr>
                      <w:rFonts w:ascii="Arial" w:hAnsi="Arial"/>
                    </w:rPr>
                  </w:pPr>
                  <w:r w:rsidRPr="00610C4D">
                    <w:rPr>
                      <w:rFonts w:ascii="Arial" w:hAnsi="Arial"/>
                      <w:b/>
                    </w:rPr>
                    <w:t>Figure S1. Sigm</w:t>
                  </w:r>
                  <w:r w:rsidR="006A6989" w:rsidRPr="00610C4D">
                    <w:rPr>
                      <w:rFonts w:ascii="Arial" w:hAnsi="Arial"/>
                      <w:b/>
                    </w:rPr>
                    <w:t xml:space="preserve">a 28-dependent promoters of </w:t>
                  </w:r>
                  <w:proofErr w:type="spellStart"/>
                  <w:r w:rsidR="006A6989" w:rsidRPr="00610C4D">
                    <w:rPr>
                      <w:rFonts w:ascii="Arial" w:hAnsi="Arial"/>
                      <w:b/>
                      <w:i/>
                    </w:rPr>
                    <w:t>flaA</w:t>
                  </w:r>
                  <w:proofErr w:type="spellEnd"/>
                  <w:r w:rsidRPr="00610C4D">
                    <w:rPr>
                      <w:rFonts w:ascii="Arial" w:hAnsi="Arial"/>
                      <w:b/>
                    </w:rPr>
                    <w:t xml:space="preserve"> genes from </w:t>
                  </w:r>
                  <w:r w:rsidRPr="00610C4D">
                    <w:rPr>
                      <w:rFonts w:ascii="Arial" w:hAnsi="Arial"/>
                      <w:b/>
                      <w:i/>
                    </w:rPr>
                    <w:t>C. jejuni</w:t>
                  </w:r>
                  <w:r w:rsidRPr="00610C4D">
                    <w:rPr>
                      <w:rFonts w:ascii="Arial" w:hAnsi="Arial"/>
                      <w:b/>
                    </w:rPr>
                    <w:t xml:space="preserve"> NCTC 11168, </w:t>
                  </w:r>
                  <w:r w:rsidRPr="00610C4D">
                    <w:rPr>
                      <w:rFonts w:ascii="Arial" w:hAnsi="Arial"/>
                      <w:b/>
                      <w:i/>
                    </w:rPr>
                    <w:t>H. pylori</w:t>
                  </w:r>
                  <w:r w:rsidR="006A6989" w:rsidRPr="00610C4D">
                    <w:rPr>
                      <w:rFonts w:ascii="Arial" w:hAnsi="Arial"/>
                      <w:b/>
                    </w:rPr>
                    <w:t xml:space="preserve"> 26695</w:t>
                  </w:r>
                  <w:r w:rsidRPr="00610C4D">
                    <w:rPr>
                      <w:rFonts w:ascii="Arial" w:hAnsi="Arial"/>
                      <w:b/>
                    </w:rPr>
                    <w:t xml:space="preserve"> and </w:t>
                  </w:r>
                  <w:r w:rsidRPr="00610C4D">
                    <w:rPr>
                      <w:rFonts w:ascii="Arial" w:hAnsi="Arial"/>
                      <w:b/>
                      <w:i/>
                    </w:rPr>
                    <w:t>H. pullorum</w:t>
                  </w:r>
                  <w:r w:rsidRPr="00610C4D">
                    <w:rPr>
                      <w:rFonts w:ascii="Arial" w:hAnsi="Arial"/>
                      <w:b/>
                    </w:rPr>
                    <w:t xml:space="preserve"> NCTC 12824.</w:t>
                  </w:r>
                  <w:r w:rsidRPr="00610C4D">
                    <w:rPr>
                      <w:rFonts w:ascii="Arial" w:hAnsi="Arial"/>
                    </w:rPr>
                    <w:t xml:space="preserve"> </w:t>
                  </w:r>
                  <w:r w:rsidRPr="00610C4D">
                    <w:rPr>
                      <w:rFonts w:ascii="Arial" w:hAnsi="Arial"/>
                      <w:i/>
                    </w:rPr>
                    <w:t>C. jejuni</w:t>
                  </w:r>
                  <w:r w:rsidRPr="00610C4D">
                    <w:rPr>
                      <w:rFonts w:ascii="Arial" w:hAnsi="Arial"/>
                    </w:rPr>
                    <w:t xml:space="preserve"> and</w:t>
                  </w:r>
                  <w:r w:rsidRPr="00610C4D">
                    <w:rPr>
                      <w:rFonts w:ascii="Arial" w:hAnsi="Arial"/>
                      <w:i/>
                    </w:rPr>
                    <w:t xml:space="preserve"> H. pylori</w:t>
                  </w:r>
                  <w:r w:rsidRPr="00610C4D">
                    <w:rPr>
                      <w:rFonts w:ascii="Arial" w:hAnsi="Arial"/>
                    </w:rPr>
                    <w:t xml:space="preserve"> promoters are characterized</w:t>
                  </w:r>
                  <w:r w:rsidR="006A6989" w:rsidRPr="00610C4D">
                    <w:rPr>
                      <w:rFonts w:ascii="Arial" w:hAnsi="Arial"/>
                    </w:rPr>
                    <w:t xml:space="preserve"> [22</w:t>
                  </w:r>
                  <w:r w:rsidR="00D45068">
                    <w:rPr>
                      <w:rFonts w:ascii="Arial" w:hAnsi="Arial"/>
                    </w:rPr>
                    <w:t>, 23</w:t>
                  </w:r>
                  <w:r w:rsidR="006A6989" w:rsidRPr="00610C4D">
                    <w:rPr>
                      <w:rFonts w:ascii="Arial" w:hAnsi="Arial"/>
                    </w:rPr>
                    <w:t>] and</w:t>
                  </w:r>
                  <w:r w:rsidRPr="00610C4D">
                    <w:rPr>
                      <w:rFonts w:ascii="Arial" w:hAnsi="Arial"/>
                    </w:rPr>
                    <w:t xml:space="preserve"> the putative promoter for </w:t>
                  </w:r>
                  <w:r w:rsidRPr="00610C4D">
                    <w:rPr>
                      <w:rFonts w:ascii="Arial" w:hAnsi="Arial"/>
                      <w:i/>
                    </w:rPr>
                    <w:t xml:space="preserve">H. pullorum </w:t>
                  </w:r>
                  <w:r w:rsidR="006A6989" w:rsidRPr="00610C4D">
                    <w:rPr>
                      <w:rFonts w:ascii="Arial" w:hAnsi="Arial"/>
                    </w:rPr>
                    <w:t>is uncharacterized</w:t>
                  </w:r>
                  <w:r w:rsidRPr="00610C4D">
                    <w:rPr>
                      <w:rFonts w:ascii="Arial" w:hAnsi="Arial"/>
                      <w:i/>
                    </w:rPr>
                    <w:t>.</w:t>
                  </w:r>
                  <w:r w:rsidRPr="00610C4D">
                    <w:rPr>
                      <w:rFonts w:ascii="Arial" w:hAnsi="Arial"/>
                    </w:rPr>
                    <w:t xml:space="preserve"> Boxed sequences denote -10 and -35 regions, </w:t>
                  </w:r>
                  <w:r w:rsidR="006A6989" w:rsidRPr="00610C4D">
                    <w:rPr>
                      <w:rFonts w:ascii="Arial" w:hAnsi="Arial"/>
                    </w:rPr>
                    <w:t xml:space="preserve">text in bold uppercase the </w:t>
                  </w:r>
                  <w:proofErr w:type="spellStart"/>
                  <w:r w:rsidRPr="00610C4D">
                    <w:rPr>
                      <w:rFonts w:ascii="Arial" w:hAnsi="Arial"/>
                      <w:i/>
                    </w:rPr>
                    <w:t>flaA</w:t>
                  </w:r>
                  <w:proofErr w:type="spellEnd"/>
                  <w:r w:rsidRPr="00610C4D">
                    <w:rPr>
                      <w:rFonts w:ascii="Arial" w:hAnsi="Arial"/>
                    </w:rPr>
                    <w:t xml:space="preserve"> open reading frame start codon, </w:t>
                  </w:r>
                  <w:r w:rsidR="006A6989" w:rsidRPr="00610C4D">
                    <w:rPr>
                      <w:rFonts w:ascii="Arial" w:hAnsi="Arial"/>
                    </w:rPr>
                    <w:t xml:space="preserve">text in bold the </w:t>
                  </w:r>
                  <w:r w:rsidRPr="00610C4D">
                    <w:rPr>
                      <w:rFonts w:ascii="Arial" w:hAnsi="Arial"/>
                    </w:rPr>
                    <w:t xml:space="preserve">transcriptional start site and </w:t>
                  </w:r>
                  <w:r w:rsidR="006A6989" w:rsidRPr="00610C4D">
                    <w:rPr>
                      <w:rFonts w:ascii="Arial" w:hAnsi="Arial"/>
                    </w:rPr>
                    <w:t xml:space="preserve">text in bold and italics </w:t>
                  </w:r>
                  <w:r w:rsidRPr="00610C4D">
                    <w:rPr>
                      <w:rFonts w:ascii="Arial" w:hAnsi="Arial"/>
                    </w:rPr>
                    <w:t>the Shine-</w:t>
                  </w:r>
                  <w:proofErr w:type="spellStart"/>
                  <w:r w:rsidRPr="00610C4D">
                    <w:rPr>
                      <w:rFonts w:ascii="Arial" w:hAnsi="Arial"/>
                    </w:rPr>
                    <w:t>Dalgarno</w:t>
                  </w:r>
                  <w:proofErr w:type="spellEnd"/>
                  <w:r w:rsidRPr="00610C4D">
                    <w:rPr>
                      <w:rFonts w:ascii="Arial" w:hAnsi="Arial"/>
                    </w:rPr>
                    <w:t xml:space="preserve"> sequences.</w:t>
                  </w:r>
                </w:p>
              </w:txbxContent>
            </v:textbox>
            <w10:wrap type="tight"/>
          </v:shape>
        </w:pict>
      </w:r>
    </w:p>
    <w:p w:rsidR="00F807E0" w:rsidRDefault="00F807E0"/>
    <w:p w:rsidR="00F807E0" w:rsidRDefault="00F807E0"/>
    <w:p w:rsidR="003D660B" w:rsidRDefault="003D660B"/>
    <w:sectPr w:rsidR="003D660B" w:rsidSect="003D660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trackRevisions/>
  <w:defaultTabStop w:val="720"/>
  <w:characterSpacingControl w:val="doNotCompress"/>
  <w:compat>
    <w:useFELayout/>
  </w:compat>
  <w:rsids>
    <w:rsidRoot w:val="00F807E0"/>
    <w:rsid w:val="003D660B"/>
    <w:rsid w:val="00610C4D"/>
    <w:rsid w:val="006151C2"/>
    <w:rsid w:val="006A6989"/>
    <w:rsid w:val="00AD2385"/>
    <w:rsid w:val="00D45068"/>
    <w:rsid w:val="00F807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38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50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068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50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068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</Words>
  <Characters>7</Characters>
  <Application>Microsoft Office Word</Application>
  <DocSecurity>0</DocSecurity>
  <Lines>1</Lines>
  <Paragraphs>1</Paragraphs>
  <ScaleCrop>false</ScaleCrop>
  <Company/>
  <LinksUpToDate>false</LinksUpToDate>
  <CharactersWithSpaces>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cejb2</dc:creator>
  <cp:keywords/>
  <dc:description/>
  <cp:lastModifiedBy>jagnes</cp:lastModifiedBy>
  <cp:revision>3</cp:revision>
  <dcterms:created xsi:type="dcterms:W3CDTF">2015-08-17T15:41:00Z</dcterms:created>
  <dcterms:modified xsi:type="dcterms:W3CDTF">2015-10-12T11:25:00Z</dcterms:modified>
</cp:coreProperties>
</file>